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909CB" w14:textId="76BDF345" w:rsidR="00207070" w:rsidRPr="00C34081" w:rsidRDefault="00207070" w:rsidP="00207070">
      <w:pPr>
        <w:spacing w:after="0" w:line="48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C34081">
        <w:rPr>
          <w:rFonts w:ascii="Times New Roman" w:hAnsi="Times New Roman" w:cs="Times New Roman"/>
          <w:kern w:val="0"/>
          <w:lang w:val="en-US"/>
          <w14:ligatures w14:val="none"/>
        </w:rPr>
        <w:t>Additional file 1</w:t>
      </w:r>
    </w:p>
    <w:p w14:paraId="65921EEB" w14:textId="77777777" w:rsidR="00207070" w:rsidRPr="00207070" w:rsidRDefault="00207070">
      <w:pPr>
        <w:rPr>
          <w:rFonts w:ascii="Times New Roman" w:hAnsi="Times New Roman" w:cs="Times New Roman"/>
          <w:lang w:val="en-US"/>
        </w:rPr>
      </w:pPr>
    </w:p>
    <w:p w14:paraId="2A1C07F7" w14:textId="7A95A3C3" w:rsidR="00C75777" w:rsidRPr="00EF288E" w:rsidRDefault="00207070">
      <w:pPr>
        <w:rPr>
          <w:rFonts w:ascii="Times New Roman" w:hAnsi="Times New Roman" w:cs="Times New Roman"/>
          <w:b/>
          <w:bCs/>
          <w:lang w:val="en-US"/>
        </w:rPr>
      </w:pPr>
      <w:r w:rsidRPr="00EF288E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Table 1</w:t>
      </w:r>
      <w:r w:rsidRPr="00EF288E">
        <w:rPr>
          <w:rFonts w:ascii="Times New Roman" w:hAnsi="Times New Roman" w:cs="Times New Roman"/>
          <w:b/>
          <w:bCs/>
          <w:lang w:val="en-US"/>
        </w:rPr>
        <w:t>. Semi-structured interview and focus group guid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6"/>
        <w:gridCol w:w="2565"/>
        <w:gridCol w:w="4393"/>
      </w:tblGrid>
      <w:tr w:rsidR="00207070" w:rsidRPr="00EF288E" w14:paraId="3E681D9C" w14:textId="77777777" w:rsidTr="00BC18A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D2720E" w14:textId="77777777" w:rsidR="00207070" w:rsidRPr="00EF288E" w:rsidRDefault="00207070" w:rsidP="00BF72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E7893" w14:textId="77777777" w:rsidR="00207070" w:rsidRPr="00EF288E" w:rsidRDefault="00207070" w:rsidP="00BF72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uiding question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4720D" w14:textId="77777777" w:rsidR="00207070" w:rsidRPr="00EF288E" w:rsidRDefault="00207070" w:rsidP="00BF72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bes / Follow-ups</w:t>
            </w:r>
          </w:p>
        </w:tc>
      </w:tr>
      <w:tr w:rsidR="00207070" w:rsidRPr="00EF288E" w14:paraId="7C24A462" w14:textId="77777777" w:rsidTr="00BC18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4CF0D" w14:textId="77777777" w:rsidR="00207070" w:rsidRPr="00EF288E" w:rsidRDefault="00207070" w:rsidP="00BF72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to help-seeking</w:t>
            </w:r>
          </w:p>
        </w:tc>
        <w:tc>
          <w:tcPr>
            <w:tcW w:w="2535" w:type="dxa"/>
            <w:vAlign w:val="center"/>
            <w:hideMark/>
          </w:tcPr>
          <w:p w14:paraId="59C7F658" w14:textId="77777777" w:rsidR="00207070" w:rsidRPr="00EF288E" w:rsidRDefault="00207070" w:rsidP="00BF72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it like for you to ask for help?</w:t>
            </w:r>
          </w:p>
        </w:tc>
        <w:tc>
          <w:tcPr>
            <w:tcW w:w="4348" w:type="dxa"/>
            <w:vAlign w:val="center"/>
            <w:hideMark/>
          </w:tcPr>
          <w:p w14:paraId="674278E4" w14:textId="5B054FB5" w:rsidR="00207070" w:rsidRPr="00EF288E" w:rsidRDefault="00207070" w:rsidP="00BF72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made it difficult? How did you feel at that moment?</w:t>
            </w:r>
          </w:p>
        </w:tc>
      </w:tr>
      <w:tr w:rsidR="00B05C71" w:rsidRPr="00EF288E" w14:paraId="411E1433" w14:textId="77777777" w:rsidTr="00BC18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33079" w14:textId="3910F91B" w:rsidR="00B05C71" w:rsidRPr="00EF288E" w:rsidRDefault="00B05C71" w:rsidP="00B05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ilitators </w:t>
            </w: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help-seeking</w:t>
            </w:r>
          </w:p>
        </w:tc>
        <w:tc>
          <w:tcPr>
            <w:tcW w:w="2535" w:type="dxa"/>
            <w:vAlign w:val="center"/>
            <w:hideMark/>
          </w:tcPr>
          <w:p w14:paraId="6F2768F2" w14:textId="5C38DD09" w:rsidR="00B05C71" w:rsidRPr="00EF288E" w:rsidRDefault="00B05C71" w:rsidP="00B05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it like for you to ask for help?</w:t>
            </w:r>
          </w:p>
        </w:tc>
        <w:tc>
          <w:tcPr>
            <w:tcW w:w="4348" w:type="dxa"/>
            <w:vAlign w:val="center"/>
            <w:hideMark/>
          </w:tcPr>
          <w:p w14:paraId="55F207B2" w14:textId="43B819F6" w:rsidR="00B05C71" w:rsidRPr="00EF288E" w:rsidRDefault="00B05C71" w:rsidP="00B05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made it easy? </w:t>
            </w:r>
            <w:r w:rsidR="00BC18A3"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factor </w:t>
            </w:r>
            <w:r w:rsidR="00EF288E"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s</w:t>
            </w:r>
            <w:r w:rsidR="00BC18A3"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t easier for </w:t>
            </w:r>
            <w:r w:rsidR="00BC18A3"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</w:t>
            </w:r>
            <w:r w:rsidR="00BC18A3"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feel motivated to seek help from a health professional?</w:t>
            </w:r>
          </w:p>
        </w:tc>
      </w:tr>
      <w:tr w:rsidR="00FC69E4" w:rsidRPr="00EF288E" w14:paraId="5A29C94C" w14:textId="77777777" w:rsidTr="00BC18A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F9CEE1" w14:textId="47476EE0" w:rsidR="00FC69E4" w:rsidRPr="00EF288E" w:rsidRDefault="00FC69E4" w:rsidP="00FC69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ctors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  <w:hideMark/>
          </w:tcPr>
          <w:p w14:paraId="3F826C39" w14:textId="7C45890C" w:rsidR="00FC69E4" w:rsidRPr="00EF288E" w:rsidRDefault="00FC69E4" w:rsidP="00FC69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encouraged you to seek help?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vAlign w:val="center"/>
            <w:hideMark/>
          </w:tcPr>
          <w:p w14:paraId="097EA26C" w14:textId="40040472" w:rsidR="00FC69E4" w:rsidRPr="00EF288E" w:rsidRDefault="00FC69E4" w:rsidP="00FC69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they support you? Did that make a difference?</w:t>
            </w:r>
          </w:p>
        </w:tc>
      </w:tr>
    </w:tbl>
    <w:p w14:paraId="208EF77D" w14:textId="77777777" w:rsidR="00207070" w:rsidRPr="00207070" w:rsidRDefault="00207070">
      <w:pPr>
        <w:rPr>
          <w:lang w:val="en-US"/>
        </w:rPr>
      </w:pPr>
    </w:p>
    <w:sectPr w:rsidR="00207070" w:rsidRPr="002070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941F44"/>
    <w:multiLevelType w:val="multilevel"/>
    <w:tmpl w:val="7820C8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04649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070"/>
    <w:rsid w:val="00174160"/>
    <w:rsid w:val="00207070"/>
    <w:rsid w:val="0031121B"/>
    <w:rsid w:val="004F660A"/>
    <w:rsid w:val="00A25B7E"/>
    <w:rsid w:val="00A40F67"/>
    <w:rsid w:val="00AC507E"/>
    <w:rsid w:val="00B05C71"/>
    <w:rsid w:val="00B47113"/>
    <w:rsid w:val="00BC18A3"/>
    <w:rsid w:val="00C34081"/>
    <w:rsid w:val="00C75777"/>
    <w:rsid w:val="00EF288E"/>
    <w:rsid w:val="00FC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32908"/>
  <w15:chartTrackingRefBased/>
  <w15:docId w15:val="{FAA5B34D-D19A-4CB2-9623-41370E4A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07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07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07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07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07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07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07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07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07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7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07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07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070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0707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070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0707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070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070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07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07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07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07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07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0707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707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0707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07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0707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07070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C3408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3408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3408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340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340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58</Characters>
  <Application>Microsoft Office Word</Application>
  <DocSecurity>0</DocSecurity>
  <Lines>11</Lines>
  <Paragraphs>5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li Cecchin</dc:creator>
  <cp:keywords/>
  <dc:description/>
  <cp:lastModifiedBy>Hareli Cecchin</cp:lastModifiedBy>
  <cp:revision>9</cp:revision>
  <dcterms:created xsi:type="dcterms:W3CDTF">2025-10-29T01:56:00Z</dcterms:created>
  <dcterms:modified xsi:type="dcterms:W3CDTF">2025-11-08T15:57:00Z</dcterms:modified>
</cp:coreProperties>
</file>